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F0FF3" w14:textId="35A8B637" w:rsidR="00626E8E" w:rsidRDefault="00626E8E" w:rsidP="0032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631933" w14:textId="77777777" w:rsidR="00626E8E" w:rsidRDefault="00626E8E" w:rsidP="0032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11D686" w14:textId="6E3F52FD" w:rsidR="00626E8E" w:rsidRDefault="00DE7A60" w:rsidP="00490B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60B9746" wp14:editId="1AB76E31">
            <wp:extent cx="8863330" cy="40513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32" b="13005"/>
                    <a:stretch/>
                  </pic:blipFill>
                  <pic:spPr bwMode="auto">
                    <a:xfrm>
                      <a:off x="0" y="0"/>
                      <a:ext cx="886333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6ED7C6" w14:textId="1E75E899" w:rsidR="00725F15" w:rsidRPr="00906CEE" w:rsidRDefault="00490BD4" w:rsidP="00490B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0B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2E7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90B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0C7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90B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0BD4">
        <w:rPr>
          <w:rFonts w:ascii="Times New Roman" w:hAnsi="Times New Roman" w:cs="Times New Roman"/>
          <w:sz w:val="24"/>
          <w:szCs w:val="24"/>
        </w:rPr>
        <w:t xml:space="preserve"> History plots of the last 10,000 values from the posterior distributions of the covariate parameters in the model for </w:t>
      </w:r>
      <w:r>
        <w:rPr>
          <w:rFonts w:ascii="Times New Roman" w:hAnsi="Times New Roman" w:cs="Times New Roman"/>
          <w:sz w:val="24"/>
          <w:szCs w:val="24"/>
        </w:rPr>
        <w:t>Bm14 Ab</w:t>
      </w:r>
    </w:p>
    <w:sectPr w:rsidR="00725F15" w:rsidRPr="00906CEE" w:rsidSect="00640A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A8026" w14:textId="77777777" w:rsidR="00977659" w:rsidRDefault="00977659" w:rsidP="00330415">
      <w:pPr>
        <w:spacing w:after="0" w:line="240" w:lineRule="auto"/>
      </w:pPr>
      <w:r>
        <w:separator/>
      </w:r>
    </w:p>
  </w:endnote>
  <w:endnote w:type="continuationSeparator" w:id="0">
    <w:p w14:paraId="4C69FFCE" w14:textId="77777777" w:rsidR="00977659" w:rsidRDefault="00977659" w:rsidP="0033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510F5" w14:textId="77777777" w:rsidR="00977659" w:rsidRDefault="00977659" w:rsidP="00330415">
      <w:pPr>
        <w:spacing w:after="0" w:line="240" w:lineRule="auto"/>
      </w:pPr>
      <w:r>
        <w:separator/>
      </w:r>
    </w:p>
  </w:footnote>
  <w:footnote w:type="continuationSeparator" w:id="0">
    <w:p w14:paraId="6C25219D" w14:textId="77777777" w:rsidR="00977659" w:rsidRDefault="00977659" w:rsidP="0033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71"/>
    <w:rsid w:val="00055DC4"/>
    <w:rsid w:val="00066AAF"/>
    <w:rsid w:val="00087C1A"/>
    <w:rsid w:val="000A43A5"/>
    <w:rsid w:val="000C0EA9"/>
    <w:rsid w:val="000E0C2E"/>
    <w:rsid w:val="00133224"/>
    <w:rsid w:val="00155F10"/>
    <w:rsid w:val="00161D5E"/>
    <w:rsid w:val="001E6B89"/>
    <w:rsid w:val="00202E7E"/>
    <w:rsid w:val="00297FC3"/>
    <w:rsid w:val="002A6A73"/>
    <w:rsid w:val="002F6E64"/>
    <w:rsid w:val="00321D71"/>
    <w:rsid w:val="00327E94"/>
    <w:rsid w:val="00330415"/>
    <w:rsid w:val="00383487"/>
    <w:rsid w:val="003A2FFD"/>
    <w:rsid w:val="003B3B54"/>
    <w:rsid w:val="003F4445"/>
    <w:rsid w:val="003F73C2"/>
    <w:rsid w:val="00455B0E"/>
    <w:rsid w:val="00490BD4"/>
    <w:rsid w:val="00555B09"/>
    <w:rsid w:val="005A4FA7"/>
    <w:rsid w:val="00626E8E"/>
    <w:rsid w:val="00640A59"/>
    <w:rsid w:val="006529AF"/>
    <w:rsid w:val="006837AF"/>
    <w:rsid w:val="006B6163"/>
    <w:rsid w:val="006C03B7"/>
    <w:rsid w:val="006C7E49"/>
    <w:rsid w:val="00700292"/>
    <w:rsid w:val="007051CA"/>
    <w:rsid w:val="00725F15"/>
    <w:rsid w:val="00734450"/>
    <w:rsid w:val="00740B13"/>
    <w:rsid w:val="00760C9F"/>
    <w:rsid w:val="007D444B"/>
    <w:rsid w:val="007F0848"/>
    <w:rsid w:val="008453A7"/>
    <w:rsid w:val="00880C6F"/>
    <w:rsid w:val="00883D22"/>
    <w:rsid w:val="008F1BF3"/>
    <w:rsid w:val="00901389"/>
    <w:rsid w:val="00906CEE"/>
    <w:rsid w:val="009317A7"/>
    <w:rsid w:val="0093636B"/>
    <w:rsid w:val="00963A27"/>
    <w:rsid w:val="00977659"/>
    <w:rsid w:val="0098677B"/>
    <w:rsid w:val="009A40E9"/>
    <w:rsid w:val="00A232C3"/>
    <w:rsid w:val="00A3569E"/>
    <w:rsid w:val="00A95AAB"/>
    <w:rsid w:val="00AC1265"/>
    <w:rsid w:val="00B12205"/>
    <w:rsid w:val="00B76DF4"/>
    <w:rsid w:val="00BA146A"/>
    <w:rsid w:val="00BA3C03"/>
    <w:rsid w:val="00BF31C3"/>
    <w:rsid w:val="00C0656A"/>
    <w:rsid w:val="00C773EE"/>
    <w:rsid w:val="00CC2CB1"/>
    <w:rsid w:val="00CF08E4"/>
    <w:rsid w:val="00CF1AB9"/>
    <w:rsid w:val="00D11665"/>
    <w:rsid w:val="00DB7A49"/>
    <w:rsid w:val="00DE380C"/>
    <w:rsid w:val="00DE7A60"/>
    <w:rsid w:val="00E30C73"/>
    <w:rsid w:val="00E87630"/>
    <w:rsid w:val="00EF06CC"/>
    <w:rsid w:val="00F21274"/>
    <w:rsid w:val="00F4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0FA92"/>
  <w15:chartTrackingRefBased/>
  <w15:docId w15:val="{72C7098E-72D9-4120-83AE-B01287B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4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3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1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22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30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</cp:lastModifiedBy>
  <cp:revision>3</cp:revision>
  <dcterms:created xsi:type="dcterms:W3CDTF">2023-06-30T05:36:00Z</dcterms:created>
  <dcterms:modified xsi:type="dcterms:W3CDTF">2023-06-30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01-12T05:20:3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9acfdbe-39f0-43a0-b0ca-9fa784cb4b54</vt:lpwstr>
  </property>
  <property fmtid="{D5CDD505-2E9C-101B-9397-08002B2CF9AE}" pid="8" name="MSIP_Label_adb064b5-5911-4077-b076-dd8db707b7e6_ContentBits">
    <vt:lpwstr>0</vt:lpwstr>
  </property>
</Properties>
</file>